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0BD" w:rsidRPr="0003431E" w:rsidRDefault="00CD30BD" w:rsidP="00CD30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Predicted class 1-restricted epitopes within CSP and AMA1 peptide pools predominantly recognized by protected and non-protected volunteers</w:t>
      </w:r>
    </w:p>
    <w:tbl>
      <w:tblPr>
        <w:tblStyle w:val="TableGrid"/>
        <w:tblpPr w:leftFromText="180" w:rightFromText="180" w:vertAnchor="text" w:tblpY="1"/>
        <w:tblOverlap w:val="never"/>
        <w:tblW w:w="10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10"/>
        <w:gridCol w:w="990"/>
        <w:gridCol w:w="1710"/>
        <w:gridCol w:w="1710"/>
        <w:gridCol w:w="990"/>
        <w:gridCol w:w="1170"/>
        <w:gridCol w:w="1170"/>
        <w:gridCol w:w="1170"/>
      </w:tblGrid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Pool</w:t>
            </w:r>
          </w:p>
        </w:tc>
        <w:tc>
          <w:tcPr>
            <w:tcW w:w="81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Vol.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HLA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Epitope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D95C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Restriction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Supertype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Cp6</w:t>
            </w: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8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/A*02:05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44:02/B*58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IQNSLSTEW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YLNKIQNSL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5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2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48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47/48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Cp9</w:t>
            </w: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1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11:01/A*68:01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50:01/B*55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DYANDIEK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58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2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1:01/A*02:01</w:t>
            </w:r>
          </w:p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08:01/B*44:02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GLIMVLSFL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2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64/65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5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29:02/A*30:02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15:01/B*57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MEKCSSVF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LIMVLSFLF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15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15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62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60/61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64/65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b/>
                <w:sz w:val="20"/>
                <w:szCs w:val="20"/>
              </w:rPr>
              <w:t>Ap8</w:t>
            </w: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8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/A*02:05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44:02/B*58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SHGKGYNW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FLPTGAFKA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CLINNSSYI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SMIKSAFLPT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5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2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2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2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7/98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4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04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3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0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1:01/A*26:01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44:02/B*57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SHGKGYNW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57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7/98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5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29:02/A*30:02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15:01/B*57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SHGKGYNW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HGKGYNWGNY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SAFLPTGAF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57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30:02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15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7/98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9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4/95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5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3:01/A*29:02</w:t>
            </w:r>
          </w:p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15:03/B*58:02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FKNKNASMI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SAFLPTGAF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SHGKGYNW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FKADRYKSH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HGKGYNWGNY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95C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15: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3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58:02</w:t>
            </w:r>
            <w:r w:rsidRPr="00D95C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15: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29:0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1/A24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2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4/95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7/98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6/97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8/99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94</w:t>
            </w:r>
            <w:r w:rsidRPr="00D95C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Partially protected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32:01/A*68:01</w:t>
            </w:r>
          </w:p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14:01/B*58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SAFLPTGAF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GAFKADRY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SHGKGYNW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58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4/95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6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97/98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p10</w:t>
            </w: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11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11:01/A*68:01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50:01/B*55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STCRFFVC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EVVVKEEY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EMVSNSTCR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TSNNEVVV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FVCKCVERR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FISDDKDSLK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ISDDKDSLK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11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11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6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11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25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30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23/124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29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26/127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20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21</w:t>
            </w:r>
          </w:p>
        </w:tc>
      </w:tr>
      <w:tr w:rsidR="00CD30BD" w:rsidRPr="00D95C54" w:rsidTr="00F96F3E">
        <w:tc>
          <w:tcPr>
            <w:tcW w:w="648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v03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02:01/A*02:01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*14:02/B*18:01</w:t>
            </w:r>
          </w:p>
        </w:tc>
        <w:tc>
          <w:tcPr>
            <w:tcW w:w="171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NEVVVKEEY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KIIAPRIFI</w:t>
            </w:r>
          </w:p>
        </w:tc>
        <w:tc>
          <w:tcPr>
            <w:tcW w:w="99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*18:01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*02:01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B44</w:t>
            </w:r>
          </w:p>
          <w:p w:rsidR="00CD30BD" w:rsidRPr="00D95C54" w:rsidRDefault="00CD30BD" w:rsidP="00F96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1170" w:type="dxa"/>
          </w:tcPr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30</w:t>
            </w:r>
          </w:p>
          <w:p w:rsidR="00CD30BD" w:rsidRPr="00D95C54" w:rsidRDefault="00CD30BD" w:rsidP="00F96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C54">
              <w:rPr>
                <w:rFonts w:ascii="Times New Roman" w:hAnsi="Times New Roman" w:cs="Times New Roman"/>
                <w:sz w:val="20"/>
                <w:szCs w:val="20"/>
              </w:rPr>
              <w:t>A118/119</w:t>
            </w:r>
          </w:p>
        </w:tc>
      </w:tr>
    </w:tbl>
    <w:p w:rsidR="00464DF6" w:rsidRPr="00CD30BD" w:rsidRDefault="00CD30BD" w:rsidP="00CD30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>
        <w:rPr>
          <w:rFonts w:ascii="Times New Roman" w:hAnsi="Times New Roman" w:cs="Times New Roman"/>
          <w:sz w:val="24"/>
          <w:szCs w:val="24"/>
        </w:rPr>
        <w:t xml:space="preserve">Class 1-restricted 8-10mer epitopes with CSP and AMA1 peptide pools, predominantly recognized by protected and non-protected volunteers who had positive activities to each peptide pool (Table 2), were predic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etMHC</w:t>
      </w:r>
      <w:proofErr w:type="spellEnd"/>
      <w:r>
        <w:rPr>
          <w:rFonts w:ascii="Times New Roman" w:hAnsi="Times New Roman" w:cs="Times New Roman"/>
          <w:sz w:val="24"/>
          <w:szCs w:val="24"/>
        </w:rPr>
        <w:t>. The binding affinities (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5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re shown as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mol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The HLA-restrictions are assigned to HLA supertypes (reference </w:t>
      </w:r>
      <w:r w:rsidR="00E82760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). Location of predicted epitopes is shown as the 15mer peptide contained within that peptide pool. Non-protected v156 from the AdCA trial is included as T cell activities were not consistent with protection. NP=Not Protected.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Prediction is from SYFPEITHI (reference </w:t>
      </w:r>
      <w:r w:rsidR="00E82760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Volunteers are </w:t>
      </w:r>
      <w:proofErr w:type="gramStart"/>
      <w:r>
        <w:rPr>
          <w:rFonts w:ascii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AdCA trial.</w:t>
      </w:r>
      <w:bookmarkStart w:id="0" w:name="_GoBack"/>
      <w:bookmarkEnd w:id="0"/>
    </w:p>
    <w:sectPr w:rsidR="00464DF6" w:rsidRPr="00CD30B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952" w:rsidRDefault="00950952">
      <w:pPr>
        <w:spacing w:after="0" w:line="240" w:lineRule="auto"/>
      </w:pPr>
      <w:r>
        <w:separator/>
      </w:r>
    </w:p>
  </w:endnote>
  <w:endnote w:type="continuationSeparator" w:id="0">
    <w:p w:rsidR="00950952" w:rsidRDefault="0095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4105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3DEA" w:rsidRDefault="00CD30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7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3DEA" w:rsidRDefault="009509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952" w:rsidRDefault="00950952">
      <w:pPr>
        <w:spacing w:after="0" w:line="240" w:lineRule="auto"/>
      </w:pPr>
      <w:r>
        <w:separator/>
      </w:r>
    </w:p>
  </w:footnote>
  <w:footnote w:type="continuationSeparator" w:id="0">
    <w:p w:rsidR="00950952" w:rsidRDefault="00950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0BD"/>
    <w:rsid w:val="00464DF6"/>
    <w:rsid w:val="00950952"/>
    <w:rsid w:val="00CD30BD"/>
    <w:rsid w:val="00E8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3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0BD"/>
    <w:rPr>
      <w:rFonts w:eastAsiaTheme="minorEastAsia"/>
    </w:rPr>
  </w:style>
  <w:style w:type="table" w:styleId="TableGrid">
    <w:name w:val="Table Grid"/>
    <w:basedOn w:val="TableNormal"/>
    <w:uiPriority w:val="59"/>
    <w:rsid w:val="00CD30B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3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0BD"/>
    <w:rPr>
      <w:rFonts w:eastAsiaTheme="minorEastAsia"/>
    </w:rPr>
  </w:style>
  <w:style w:type="table" w:styleId="TableGrid">
    <w:name w:val="Table Grid"/>
    <w:basedOn w:val="TableNormal"/>
    <w:uiPriority w:val="59"/>
    <w:rsid w:val="00CD30B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Hollingdale, Michael CTR NMRC</cp:lastModifiedBy>
  <cp:revision>2</cp:revision>
  <dcterms:created xsi:type="dcterms:W3CDTF">2014-03-28T13:16:00Z</dcterms:created>
  <dcterms:modified xsi:type="dcterms:W3CDTF">2014-06-03T16:26:00Z</dcterms:modified>
</cp:coreProperties>
</file>